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he number of patients at risk in different</w:t>
      </w:r>
      <w:bookmarkStart w:id="0" w:name="OLE_LINK16"/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time periods</w:t>
      </w:r>
      <w:bookmarkEnd w:id="0"/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in different subgroup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No.of female patients at risk 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o.of male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25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等线" w:hAnsi="等线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1"/>
                <w:szCs w:val="24"/>
                <w:lang w:val="en-US" w:eastAsia="zh-CN" w:bidi="ar-SA"/>
              </w:rPr>
              <w:t>10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48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eastAsia="等线" w:cs="Arial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kern w:val="2"/>
                <w:sz w:val="18"/>
                <w:szCs w:val="18"/>
                <w:lang w:val="en-US" w:eastAsia="zh-CN" w:bidi="ar-SA"/>
              </w:rPr>
              <w:t>2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5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age≤75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9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9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age&gt;75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tumor size≤3cm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3cm&lt;tumor size≤5cm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origin right lung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origin left lung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no chemotherapy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chemotherapy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6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7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319" w:hRule="atLeast"/>
        </w:trPr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adenocarcinoma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squamous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2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other type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1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well differentiated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moderately differentiated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等线" w:cs="Times New Roman"/>
          <w:color w:val="000000"/>
          <w:sz w:val="20"/>
          <w:szCs w:val="20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val="en-US" w:eastAsia="zh-CN"/>
        </w:rPr>
        <w:t>No.of poorly differentiated patients at risk</w:t>
      </w:r>
    </w:p>
    <w:tbl>
      <w:tblPr>
        <w:tblW w:w="11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1012"/>
        <w:gridCol w:w="1005"/>
        <w:gridCol w:w="1050"/>
        <w:gridCol w:w="1013"/>
        <w:gridCol w:w="945"/>
        <w:gridCol w:w="952"/>
        <w:gridCol w:w="953"/>
        <w:gridCol w:w="953"/>
      </w:tblGrid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surgery 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gery onl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operative radiotherap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1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ation both before and after surge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4:42:00Z</dcterms:created>
  <dc:creator>段段</dc:creator>
  <dc:description/>
  <dc:language>en-US</dc:language>
  <cp:lastModifiedBy>段段</cp:lastModifiedBy>
  <dcterms:modified xsi:type="dcterms:W3CDTF">2020-06-22T14:04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